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10754" w14:textId="77777777" w:rsidR="005770D5" w:rsidRPr="000D14E7" w:rsidRDefault="00CB6690" w:rsidP="005770D5">
      <w:pPr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  <w:r w:rsidRPr="00CB6690">
        <w:rPr>
          <w:rFonts w:ascii="Times New Roman" w:eastAsia="SimSun" w:hAnsi="Times New Roman" w:cs="Times New Roman"/>
          <w:szCs w:val="21"/>
        </w:rPr>
        <w:t>Supplementary Table 1</w:t>
      </w:r>
      <w:r w:rsidR="005770D5" w:rsidRPr="000D14E7">
        <w:rPr>
          <w:rFonts w:ascii="Times New Roman" w:eastAsia="SimSun" w:hAnsi="Times New Roman" w:cs="Times New Roman"/>
          <w:szCs w:val="21"/>
        </w:rPr>
        <w:t>. Scale for quality evaluation</w:t>
      </w:r>
      <w:r w:rsidR="005770D5" w:rsidRPr="000D14E7"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W w:w="8212" w:type="dxa"/>
        <w:tblInd w:w="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6588"/>
        <w:gridCol w:w="861"/>
        <w:gridCol w:w="763"/>
      </w:tblGrid>
      <w:tr w:rsidR="005770D5" w:rsidRPr="00FE77D2" w14:paraId="0821DCB6" w14:textId="77777777" w:rsidTr="00652D46">
        <w:trPr>
          <w:trHeight w:val="250"/>
        </w:trPr>
        <w:tc>
          <w:tcPr>
            <w:tcW w:w="6588" w:type="dxa"/>
          </w:tcPr>
          <w:p w14:paraId="7EA2E3D3" w14:textId="77777777" w:rsidR="005770D5" w:rsidRPr="000D14E7" w:rsidRDefault="005770D5" w:rsidP="00652D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Criteria</w:t>
            </w:r>
          </w:p>
        </w:tc>
        <w:tc>
          <w:tcPr>
            <w:tcW w:w="861" w:type="dxa"/>
          </w:tcPr>
          <w:p w14:paraId="4A0B0C57" w14:textId="77777777" w:rsidR="005770D5" w:rsidRPr="000D14E7" w:rsidRDefault="005770D5" w:rsidP="00652D46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24E534A8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Score</w:t>
            </w:r>
          </w:p>
        </w:tc>
      </w:tr>
      <w:tr w:rsidR="005770D5" w:rsidRPr="00FE77D2" w14:paraId="36EF643B" w14:textId="77777777" w:rsidTr="00652D46">
        <w:trPr>
          <w:trHeight w:val="2046"/>
        </w:trPr>
        <w:tc>
          <w:tcPr>
            <w:tcW w:w="6588" w:type="dxa"/>
            <w:tcBorders>
              <w:bottom w:val="nil"/>
            </w:tcBorders>
          </w:tcPr>
          <w:p w14:paraId="161CF721" w14:textId="77777777" w:rsidR="005770D5" w:rsidRPr="000D14E7" w:rsidRDefault="005770D5" w:rsidP="00652D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Representativeness of cases</w:t>
            </w:r>
          </w:p>
          <w:p w14:paraId="70416BA0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onsecutive/randomly selected </w:t>
            </w: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es</w:t>
            </w: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with clearly defined sampling frame </w:t>
            </w:r>
          </w:p>
          <w:p w14:paraId="18CAD3A3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 c</w:t>
            </w: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onsecutive/randomly selected</w:t>
            </w: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case or</w:t>
            </w: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without clearly defined sampling frame</w:t>
            </w:r>
          </w:p>
          <w:p w14:paraId="3825C718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861" w:type="dxa"/>
            <w:tcBorders>
              <w:bottom w:val="nil"/>
            </w:tcBorders>
          </w:tcPr>
          <w:p w14:paraId="1C53A402" w14:textId="77777777" w:rsidR="005770D5" w:rsidRPr="000D14E7" w:rsidRDefault="005770D5" w:rsidP="00652D46">
            <w:pPr>
              <w:ind w:right="70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14:paraId="4FC7B4B8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B6CE870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  <w:p w14:paraId="5C1DD240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F17B89D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  <w:p w14:paraId="4C12574B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6ABC69D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</w:tr>
      <w:tr w:rsidR="005770D5" w:rsidRPr="00FE77D2" w14:paraId="090106C4" w14:textId="77777777" w:rsidTr="00652D46">
        <w:trPr>
          <w:trHeight w:val="1443"/>
        </w:trPr>
        <w:tc>
          <w:tcPr>
            <w:tcW w:w="6588" w:type="dxa"/>
            <w:tcBorders>
              <w:top w:val="nil"/>
              <w:bottom w:val="nil"/>
            </w:tcBorders>
          </w:tcPr>
          <w:p w14:paraId="18E4F431" w14:textId="77777777" w:rsidR="005770D5" w:rsidRPr="000D14E7" w:rsidRDefault="005770D5" w:rsidP="00652D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Source of controls  </w:t>
            </w:r>
          </w:p>
          <w:p w14:paraId="2278BD97" w14:textId="77777777" w:rsidR="005770D5" w:rsidRPr="000D14E7" w:rsidRDefault="005770D5" w:rsidP="00652D46">
            <w:pPr>
              <w:ind w:firstLineChars="187" w:firstLine="337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Population-based</w:t>
            </w:r>
          </w:p>
          <w:p w14:paraId="0D0E0FC4" w14:textId="77777777" w:rsidR="005770D5" w:rsidRDefault="005770D5" w:rsidP="00740AA5">
            <w:pPr>
              <w:ind w:firstLineChars="187" w:firstLine="337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Hospital-bases</w:t>
            </w:r>
            <w:r w:rsidR="00740AA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or </w:t>
            </w:r>
            <w:r w:rsidR="006E17C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althy-bases</w:t>
            </w:r>
          </w:p>
          <w:p w14:paraId="6F7F97BC" w14:textId="77777777" w:rsidR="006E17C0" w:rsidRPr="00740AA5" w:rsidRDefault="006E17C0" w:rsidP="00740AA5">
            <w:pPr>
              <w:ind w:firstLineChars="187" w:firstLine="337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CECF6B8" w14:textId="77777777" w:rsidR="005770D5" w:rsidRPr="000D14E7" w:rsidRDefault="005770D5" w:rsidP="00652D46">
            <w:pPr>
              <w:ind w:right="70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9C1A836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55F28BD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  <w:p w14:paraId="7EAA9DB8" w14:textId="77777777" w:rsidR="005770D5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  <w:p w14:paraId="72718B7C" w14:textId="77777777" w:rsidR="00932F61" w:rsidRPr="000D14E7" w:rsidRDefault="00932F61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70D5" w:rsidRPr="00FE77D2" w14:paraId="74AF7635" w14:textId="77777777" w:rsidTr="00652D46">
        <w:trPr>
          <w:trHeight w:val="1524"/>
        </w:trPr>
        <w:tc>
          <w:tcPr>
            <w:tcW w:w="6588" w:type="dxa"/>
            <w:tcBorders>
              <w:top w:val="nil"/>
              <w:bottom w:val="nil"/>
            </w:tcBorders>
          </w:tcPr>
          <w:p w14:paraId="076D4447" w14:textId="77777777" w:rsidR="005770D5" w:rsidRPr="000D14E7" w:rsidRDefault="005770D5" w:rsidP="00652D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Hardy-Weinberg equilibrium in controls  </w:t>
            </w:r>
          </w:p>
          <w:p w14:paraId="05E11EAE" w14:textId="77777777" w:rsidR="005770D5" w:rsidRPr="000D14E7" w:rsidRDefault="005770D5" w:rsidP="00652D46">
            <w:pPr>
              <w:ind w:firstLine="405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Hardy-Weinberg equilibrium</w:t>
            </w:r>
          </w:p>
          <w:p w14:paraId="2862A63F" w14:textId="77777777" w:rsidR="005770D5" w:rsidRPr="000D14E7" w:rsidRDefault="005770D5" w:rsidP="00652D46">
            <w:pPr>
              <w:ind w:firstLine="405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Hardy-Weinberg disequilibrium</w:t>
            </w:r>
          </w:p>
          <w:p w14:paraId="6B9078BB" w14:textId="77777777" w:rsidR="005770D5" w:rsidRPr="000D14E7" w:rsidRDefault="005770D5" w:rsidP="00652D46">
            <w:pPr>
              <w:ind w:firstLine="405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0748077" w14:textId="77777777" w:rsidR="005770D5" w:rsidRPr="000D14E7" w:rsidRDefault="005770D5" w:rsidP="00652D46">
            <w:pPr>
              <w:ind w:right="70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07129AD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058A087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  <w:p w14:paraId="631303E1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  <w:p w14:paraId="6B88A85A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70D5" w:rsidRPr="00FE77D2" w14:paraId="1C75E4E5" w14:textId="77777777" w:rsidTr="00652D46">
        <w:trPr>
          <w:trHeight w:val="1170"/>
        </w:trPr>
        <w:tc>
          <w:tcPr>
            <w:tcW w:w="6588" w:type="dxa"/>
            <w:tcBorders>
              <w:top w:val="nil"/>
              <w:bottom w:val="nil"/>
            </w:tcBorders>
          </w:tcPr>
          <w:p w14:paraId="0A56D6A7" w14:textId="77777777" w:rsidR="005770D5" w:rsidRPr="000D14E7" w:rsidRDefault="005770D5" w:rsidP="00652D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Genotyping examination  </w:t>
            </w:r>
          </w:p>
          <w:p w14:paraId="407580D6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Genotyping done under “blinded” condition and repeated again</w:t>
            </w:r>
          </w:p>
          <w:p w14:paraId="76DC661C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Genotyping done under “blinded” condition or repeated again</w:t>
            </w:r>
          </w:p>
          <w:p w14:paraId="00462E3F" w14:textId="77777777" w:rsidR="005770D5" w:rsidRPr="000D14E7" w:rsidRDefault="005770D5" w:rsidP="00652D46">
            <w:pPr>
              <w:ind w:firstLine="405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Unblinded done or not mentioned and unrepeated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F68D3EC" w14:textId="77777777" w:rsidR="005770D5" w:rsidRPr="000D14E7" w:rsidRDefault="005770D5" w:rsidP="00652D46">
            <w:pPr>
              <w:ind w:right="70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396BE95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91A24AF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  <w:p w14:paraId="1AFE1D27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21B110E6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  <w:p w14:paraId="20E21615" w14:textId="77777777" w:rsidR="005770D5" w:rsidRPr="000D14E7" w:rsidRDefault="005770D5" w:rsidP="00652D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</w:tr>
      <w:tr w:rsidR="005770D5" w:rsidRPr="00FE77D2" w14:paraId="244791C8" w14:textId="77777777" w:rsidTr="00652D46">
        <w:trPr>
          <w:trHeight w:val="1170"/>
        </w:trPr>
        <w:tc>
          <w:tcPr>
            <w:tcW w:w="6588" w:type="dxa"/>
            <w:tcBorders>
              <w:top w:val="nil"/>
              <w:bottom w:val="nil"/>
            </w:tcBorders>
          </w:tcPr>
          <w:p w14:paraId="71DAE0AF" w14:textId="77777777" w:rsidR="005770D5" w:rsidRPr="000D14E7" w:rsidRDefault="005770D5" w:rsidP="00652D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Subjects</w:t>
            </w:r>
          </w:p>
          <w:p w14:paraId="74EA7BF4" w14:textId="77777777" w:rsidR="005770D5" w:rsidRPr="000D14E7" w:rsidRDefault="005770D5" w:rsidP="00652D46">
            <w:pPr>
              <w:spacing w:line="360" w:lineRule="auto"/>
              <w:ind w:firstLine="465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umber &gt;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0</w:t>
            </w:r>
          </w:p>
          <w:p w14:paraId="62A22C82" w14:textId="77777777" w:rsidR="005770D5" w:rsidRPr="000D14E7" w:rsidRDefault="005770D5" w:rsidP="005770D5">
            <w:pPr>
              <w:spacing w:line="360" w:lineRule="auto"/>
              <w:ind w:firstLine="465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umber &lt;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2927496" w14:textId="77777777" w:rsidR="005770D5" w:rsidRPr="000D14E7" w:rsidRDefault="005770D5" w:rsidP="00652D46">
            <w:pPr>
              <w:ind w:right="70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78F4D8C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5F9ED066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  <w:p w14:paraId="6AADB00B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70D5" w:rsidRPr="00FE77D2" w14:paraId="3515F494" w14:textId="77777777" w:rsidTr="00652D46">
        <w:trPr>
          <w:trHeight w:val="1950"/>
        </w:trPr>
        <w:tc>
          <w:tcPr>
            <w:tcW w:w="6588" w:type="dxa"/>
            <w:tcBorders>
              <w:top w:val="nil"/>
            </w:tcBorders>
          </w:tcPr>
          <w:p w14:paraId="68B05BD4" w14:textId="77777777" w:rsidR="005770D5" w:rsidRPr="000D14E7" w:rsidRDefault="005770D5" w:rsidP="00652D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ssociation assessment</w:t>
            </w:r>
            <w:r w:rsidRPr="000D14E7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 xml:space="preserve"> </w:t>
            </w:r>
          </w:p>
          <w:p w14:paraId="50BFBA5E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Assess association between genotypes and</w:t>
            </w: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cancer with appropriate statistics and adjustment for confounders</w:t>
            </w:r>
          </w:p>
          <w:p w14:paraId="665D86A2" w14:textId="77777777" w:rsidR="005770D5" w:rsidRPr="000D14E7" w:rsidRDefault="005770D5" w:rsidP="00652D46">
            <w:pPr>
              <w:ind w:firstLine="42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Assess association between genotypes and</w:t>
            </w:r>
            <w:r w:rsidRPr="000D14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cancer with appropriate statistics and without adjustment for confounders</w:t>
            </w:r>
          </w:p>
          <w:p w14:paraId="2D02D091" w14:textId="77777777" w:rsidR="005770D5" w:rsidRPr="000D14E7" w:rsidRDefault="005770D5" w:rsidP="00652D46">
            <w:pPr>
              <w:ind w:firstLineChars="200" w:firstLine="360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Inappropriate statistics used</w:t>
            </w:r>
          </w:p>
        </w:tc>
        <w:tc>
          <w:tcPr>
            <w:tcW w:w="861" w:type="dxa"/>
            <w:tcBorders>
              <w:top w:val="nil"/>
            </w:tcBorders>
          </w:tcPr>
          <w:p w14:paraId="60080ABD" w14:textId="77777777" w:rsidR="005770D5" w:rsidRPr="000D14E7" w:rsidRDefault="005770D5" w:rsidP="00652D46">
            <w:pPr>
              <w:ind w:right="70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</w:tcBorders>
          </w:tcPr>
          <w:p w14:paraId="2F90DA1D" w14:textId="77777777" w:rsidR="005770D5" w:rsidRPr="000D14E7" w:rsidRDefault="005770D5" w:rsidP="00652D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30C6220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  <w:p w14:paraId="6D1D4C6D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809D388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  <w:p w14:paraId="4C04CB77" w14:textId="77777777" w:rsidR="005770D5" w:rsidRPr="000D14E7" w:rsidRDefault="005770D5" w:rsidP="00652D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EFE83DF" w14:textId="77777777" w:rsidR="005770D5" w:rsidRPr="000D14E7" w:rsidRDefault="005770D5" w:rsidP="00652D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D14E7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</w:tr>
    </w:tbl>
    <w:p w14:paraId="2654A144" w14:textId="77777777" w:rsidR="005770D5" w:rsidRDefault="005770D5" w:rsidP="005770D5"/>
    <w:p w14:paraId="17BB7CD5" w14:textId="77777777" w:rsidR="00F534AB" w:rsidRDefault="00F534AB"/>
    <w:sectPr w:rsidR="00F534AB" w:rsidSect="00BE0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7D3C7" w14:textId="77777777" w:rsidR="006A2BB8" w:rsidRDefault="006A2BB8" w:rsidP="005770D5">
      <w:r>
        <w:separator/>
      </w:r>
    </w:p>
  </w:endnote>
  <w:endnote w:type="continuationSeparator" w:id="0">
    <w:p w14:paraId="5B883A5A" w14:textId="77777777" w:rsidR="006A2BB8" w:rsidRDefault="006A2BB8" w:rsidP="0057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86251" w14:textId="77777777" w:rsidR="006A2BB8" w:rsidRDefault="006A2BB8" w:rsidP="005770D5">
      <w:r>
        <w:separator/>
      </w:r>
    </w:p>
  </w:footnote>
  <w:footnote w:type="continuationSeparator" w:id="0">
    <w:p w14:paraId="1EB7CCE6" w14:textId="77777777" w:rsidR="006A2BB8" w:rsidRDefault="006A2BB8" w:rsidP="0057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70D5"/>
    <w:rsid w:val="001D0AB1"/>
    <w:rsid w:val="001D571B"/>
    <w:rsid w:val="00210D39"/>
    <w:rsid w:val="00267DFD"/>
    <w:rsid w:val="002E30A7"/>
    <w:rsid w:val="005770D5"/>
    <w:rsid w:val="00610B67"/>
    <w:rsid w:val="006A2BB8"/>
    <w:rsid w:val="006E17C0"/>
    <w:rsid w:val="00712F6E"/>
    <w:rsid w:val="00740AA5"/>
    <w:rsid w:val="007B2D5B"/>
    <w:rsid w:val="008945BC"/>
    <w:rsid w:val="00932F61"/>
    <w:rsid w:val="00AD4522"/>
    <w:rsid w:val="00B03D5E"/>
    <w:rsid w:val="00BE049B"/>
    <w:rsid w:val="00CB6690"/>
    <w:rsid w:val="00CE03F8"/>
    <w:rsid w:val="00E41EFF"/>
    <w:rsid w:val="00F5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421FB"/>
  <w15:docId w15:val="{BEF026D4-3635-48ED-B94E-10CDC5A7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4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7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70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7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77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bght</dc:creator>
  <cp:keywords/>
  <dc:description/>
  <cp:lastModifiedBy>Mollie McCormick</cp:lastModifiedBy>
  <cp:revision>2</cp:revision>
  <dcterms:created xsi:type="dcterms:W3CDTF">2019-03-15T11:29:00Z</dcterms:created>
  <dcterms:modified xsi:type="dcterms:W3CDTF">2019-03-15T11:29:00Z</dcterms:modified>
</cp:coreProperties>
</file>